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214" w:rsidRPr="00A91CD6" w:rsidRDefault="00FE0214" w:rsidP="00FE021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proofErr w:type="spell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proofErr w:type="gramStart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yo</w:t>
      </w:r>
      <w:proofErr w:type="spell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EM data collection, refinement and validation statistics for </w:t>
      </w:r>
      <w:proofErr w:type="spellStart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o</w:t>
      </w:r>
      <w:proofErr w:type="spell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DY.</w:t>
      </w:r>
      <w:proofErr w:type="gram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072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DDD9C3" w:themeColor="background2" w:themeShade="E6"/>
          <w:insideV w:val="single" w:sz="8" w:space="0" w:color="DDD9C3" w:themeColor="background2" w:themeShade="E6"/>
        </w:tblBorders>
        <w:tblLook w:val="04A0" w:firstRow="1" w:lastRow="0" w:firstColumn="1" w:lastColumn="0" w:noHBand="0" w:noVBand="1"/>
      </w:tblPr>
      <w:tblGrid>
        <w:gridCol w:w="2878"/>
        <w:gridCol w:w="1505"/>
        <w:gridCol w:w="1629"/>
        <w:gridCol w:w="1505"/>
        <w:gridCol w:w="1555"/>
      </w:tblGrid>
      <w:tr w:rsidR="00FE0214" w:rsidRPr="00A91CD6" w:rsidTr="004C7745">
        <w:trPr>
          <w:trHeight w:val="284"/>
        </w:trPr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o</w:t>
            </w:r>
            <w:proofErr w:type="spellEnd"/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outward-open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6)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L1</w:t>
            </w:r>
            <w:proofErr w:type="spellEnd"/>
          </w:p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15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asymmetric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6)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KW</w:t>
            </w:r>
            <w:proofErr w:type="spellEnd"/>
          </w:p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1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inward-open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8)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L6</w:t>
            </w:r>
            <w:proofErr w:type="spellEnd"/>
          </w:p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2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asymmetric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8)</w:t>
            </w:r>
          </w:p>
          <w:p w:rsidR="00FE0214" w:rsidRPr="00A91CD6" w:rsidRDefault="00FE0214" w:rsidP="004C7745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KZ</w:t>
            </w:r>
            <w:proofErr w:type="spellEnd"/>
          </w:p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13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gridSpan w:val="5"/>
            <w:tcBorders>
              <w:top w:val="single" w:sz="12" w:space="0" w:color="000000" w:themeColor="text1"/>
            </w:tcBorders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a collection and processing</w:t>
            </w:r>
          </w:p>
        </w:tc>
      </w:tr>
      <w:tr w:rsidR="00FE0214" w:rsidRPr="00A91CD6" w:rsidTr="004C7745">
        <w:trPr>
          <w:trHeight w:val="283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croscope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an 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rios</w:t>
            </w:r>
            <w:proofErr w:type="spellEnd"/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tan 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rios</w:t>
            </w:r>
            <w:proofErr w:type="spellEnd"/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era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K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oQuantum</w:t>
            </w:r>
            <w:proofErr w:type="spellEnd"/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K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oQuantum</w:t>
            </w:r>
            <w:proofErr w:type="spellEnd"/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V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tage (kV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0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nification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,000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,000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al movies (no.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663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,663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ctron dose (e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Å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ocus range (</w:t>
            </w:r>
            <w:r w:rsidRPr="00A91CD6">
              <w:rPr>
                <w:rFonts w:ascii="Symbol" w:hAnsi="Symbol" w:cs="Times New Roman"/>
                <w:color w:val="000000" w:themeColor="text1"/>
                <w:sz w:val="21"/>
                <w:szCs w:val="21"/>
              </w:rPr>
              <w:t>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 ~ -2.2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-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 ~ -2.2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xel size (Å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26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51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posure time (s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9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tial particles (no.)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915,678</w:t>
            </w:r>
          </w:p>
        </w:tc>
        <w:tc>
          <w:tcPr>
            <w:tcW w:w="0" w:type="auto"/>
            <w:gridSpan w:val="2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706,214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al particles (no.)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,194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,142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,44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9,067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mmetry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proofErr w:type="spellEnd"/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proofErr w:type="spellEnd"/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proofErr w:type="spellEnd"/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actor sharpening (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Å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.1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.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3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.6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 resolution (Å)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7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7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gridSpan w:val="5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del refinement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gridSpan w:val="5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. atoms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tein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8,36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37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380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376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acetyl-beta-D-glucosamine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4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gridSpan w:val="5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 factors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tein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40.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32.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53.9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26.4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42.1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35.7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46.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22.8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acetyl-beta-D-glucosamine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62.2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79.8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53.0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gridSpan w:val="5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MS deviations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d lengths (Å)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03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d angles (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sym w:font="Symbol" w:char="F0B0"/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6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6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probity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.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5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2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2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sh score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7.9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.0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.3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.3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gridSpan w:val="5"/>
          </w:tcPr>
          <w:p w:rsidR="00FE0214" w:rsidRPr="00A91CD6" w:rsidRDefault="00FE0214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machandran plot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ored (%)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97.3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7.4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8.2</w:t>
            </w:r>
          </w:p>
        </w:tc>
        <w:tc>
          <w:tcPr>
            <w:tcW w:w="0" w:type="auto"/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7.3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lowed (%)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.7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.6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8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.7</w:t>
            </w:r>
          </w:p>
        </w:tc>
      </w:tr>
      <w:tr w:rsidR="00FE0214" w:rsidRPr="00A91CD6" w:rsidTr="004C7745">
        <w:trPr>
          <w:trHeight w:val="284"/>
        </w:trPr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tliers (%)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FE0214" w:rsidRPr="00A91CD6" w:rsidRDefault="00FE0214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</w:p>
        </w:tc>
      </w:tr>
    </w:tbl>
    <w:p w:rsidR="00FE0214" w:rsidRPr="00A91CD6" w:rsidRDefault="00FE0214" w:rsidP="00FE02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214"/>
    <w:rsid w:val="001929B1"/>
    <w:rsid w:val="00203BE2"/>
    <w:rsid w:val="00774AFC"/>
    <w:rsid w:val="008D2C57"/>
    <w:rsid w:val="0095749B"/>
    <w:rsid w:val="009A211A"/>
    <w:rsid w:val="00B72112"/>
    <w:rsid w:val="00C6385F"/>
    <w:rsid w:val="00C94BE1"/>
    <w:rsid w:val="00D96096"/>
    <w:rsid w:val="00DC45D9"/>
    <w:rsid w:val="00E84FBD"/>
    <w:rsid w:val="00F739A8"/>
    <w:rsid w:val="00FE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0214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table" w:styleId="TableGrid">
    <w:name w:val="Table Grid"/>
    <w:basedOn w:val="TableNormal"/>
    <w:uiPriority w:val="39"/>
    <w:rsid w:val="00FE0214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0214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table" w:styleId="TableGrid">
    <w:name w:val="Table Grid"/>
    <w:basedOn w:val="TableNormal"/>
    <w:uiPriority w:val="39"/>
    <w:rsid w:val="00FE0214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1-16T17:37:00Z</dcterms:created>
  <dcterms:modified xsi:type="dcterms:W3CDTF">2025-01-16T17:38:00Z</dcterms:modified>
</cp:coreProperties>
</file>